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FA6808" w14:textId="25796795" w:rsidR="00AC456E" w:rsidRPr="00802F50" w:rsidRDefault="00D602C1" w:rsidP="00AC456E">
      <w:pPr>
        <w:spacing w:line="240" w:lineRule="auto"/>
        <w:rPr>
          <w:rFonts w:ascii="Cambria" w:eastAsiaTheme="minorHAnsi" w:hAnsi="Cambria" w:cs="Arial"/>
          <w:sz w:val="28"/>
          <w:szCs w:val="28"/>
          <w:lang w:val="en-US"/>
        </w:rPr>
      </w:pPr>
      <w:r w:rsidRPr="00802F50">
        <w:rPr>
          <w:rFonts w:ascii="Cambria" w:eastAsiaTheme="minorHAnsi" w:hAnsi="Cambria" w:cs="Arial"/>
          <w:sz w:val="28"/>
          <w:szCs w:val="28"/>
          <w:lang w:val="en-US"/>
        </w:rPr>
        <w:t>Multimedia Appendix 5. Program strategy.</w:t>
      </w:r>
    </w:p>
    <w:tbl>
      <w:tblPr>
        <w:tblW w:w="139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382"/>
        <w:gridCol w:w="2835"/>
        <w:gridCol w:w="5731"/>
      </w:tblGrid>
      <w:tr w:rsidR="00AC456E" w:rsidRPr="00311D65" w14:paraId="3634ADDA" w14:textId="77777777" w:rsidTr="00527255">
        <w:tc>
          <w:tcPr>
            <w:tcW w:w="5382" w:type="dxa"/>
          </w:tcPr>
          <w:p w14:paraId="1675FB69" w14:textId="77777777" w:rsidR="00AC456E" w:rsidRPr="00311D65" w:rsidRDefault="00AC456E" w:rsidP="00527255">
            <w:pPr>
              <w:spacing w:line="240" w:lineRule="auto"/>
              <w:rPr>
                <w:rFonts w:ascii="Cambria" w:eastAsia="Arial" w:hAnsi="Cambria" w:cs="Arial"/>
                <w:b/>
                <w:sz w:val="24"/>
                <w:szCs w:val="24"/>
                <w:lang w:val="en-US"/>
              </w:rPr>
            </w:pPr>
            <w:r w:rsidRPr="00311D65">
              <w:rPr>
                <w:rFonts w:ascii="Cambria" w:eastAsia="Arial" w:hAnsi="Cambria" w:cs="Arial"/>
                <w:b/>
                <w:sz w:val="24"/>
                <w:szCs w:val="24"/>
                <w:lang w:val="en-US"/>
              </w:rPr>
              <w:t xml:space="preserve">Theoretical determinants </w:t>
            </w:r>
          </w:p>
        </w:tc>
        <w:tc>
          <w:tcPr>
            <w:tcW w:w="2835" w:type="dxa"/>
          </w:tcPr>
          <w:p w14:paraId="473AB267" w14:textId="77777777" w:rsidR="00AC456E" w:rsidRPr="00311D65" w:rsidRDefault="00AC456E" w:rsidP="00527255">
            <w:pPr>
              <w:spacing w:line="240" w:lineRule="auto"/>
              <w:rPr>
                <w:rFonts w:ascii="Cambria" w:eastAsia="Arial" w:hAnsi="Cambria" w:cs="Arial"/>
                <w:b/>
                <w:sz w:val="24"/>
                <w:szCs w:val="24"/>
                <w:lang w:val="en-US"/>
              </w:rPr>
            </w:pPr>
            <w:r w:rsidRPr="00311D65">
              <w:rPr>
                <w:rFonts w:ascii="Cambria" w:eastAsia="Arial" w:hAnsi="Cambria" w:cs="Arial"/>
                <w:b/>
                <w:sz w:val="24"/>
                <w:szCs w:val="24"/>
                <w:lang w:val="en-US"/>
              </w:rPr>
              <w:t xml:space="preserve">Theory based methods </w:t>
            </w:r>
          </w:p>
        </w:tc>
        <w:tc>
          <w:tcPr>
            <w:tcW w:w="5731" w:type="dxa"/>
          </w:tcPr>
          <w:p w14:paraId="31DAE94B" w14:textId="77777777" w:rsidR="00AC456E" w:rsidRPr="00311D65" w:rsidRDefault="00AC456E" w:rsidP="00527255">
            <w:pPr>
              <w:spacing w:line="240" w:lineRule="auto"/>
              <w:rPr>
                <w:rFonts w:ascii="Cambria" w:eastAsia="Arial" w:hAnsi="Cambria" w:cs="Arial"/>
                <w:b/>
                <w:sz w:val="24"/>
                <w:szCs w:val="24"/>
                <w:lang w:val="en-US"/>
              </w:rPr>
            </w:pPr>
            <w:r w:rsidRPr="00311D65">
              <w:rPr>
                <w:rFonts w:ascii="Cambria" w:eastAsia="Arial" w:hAnsi="Cambria" w:cs="Arial"/>
                <w:b/>
                <w:sz w:val="24"/>
                <w:szCs w:val="24"/>
                <w:lang w:val="en-US"/>
              </w:rPr>
              <w:t xml:space="preserve">Practical strategies </w:t>
            </w:r>
          </w:p>
        </w:tc>
      </w:tr>
      <w:tr w:rsidR="00AC456E" w:rsidRPr="00311D65" w14:paraId="3E3FE0EC" w14:textId="77777777" w:rsidTr="00527255">
        <w:tc>
          <w:tcPr>
            <w:tcW w:w="13948" w:type="dxa"/>
            <w:gridSpan w:val="3"/>
          </w:tcPr>
          <w:p w14:paraId="1DFE423D" w14:textId="77777777" w:rsidR="00AC456E" w:rsidRPr="00311D65" w:rsidRDefault="00AC456E" w:rsidP="00527255">
            <w:pPr>
              <w:spacing w:line="240" w:lineRule="auto"/>
              <w:rPr>
                <w:rFonts w:ascii="Cambria" w:eastAsia="Arial" w:hAnsi="Cambria" w:cs="Arial"/>
                <w:i/>
                <w:sz w:val="24"/>
                <w:szCs w:val="24"/>
                <w:lang w:val="en-US"/>
              </w:rPr>
            </w:pPr>
            <w:r w:rsidRPr="00311D65">
              <w:rPr>
                <w:rFonts w:ascii="Cambria" w:eastAsia="Arial" w:hAnsi="Cambria" w:cs="Arial"/>
                <w:i/>
                <w:sz w:val="24"/>
                <w:szCs w:val="24"/>
                <w:lang w:val="en-US"/>
              </w:rPr>
              <w:t xml:space="preserve">Patient and informal caregiver </w:t>
            </w:r>
          </w:p>
        </w:tc>
      </w:tr>
      <w:tr w:rsidR="00AC456E" w:rsidRPr="00311D65" w14:paraId="4B6EDE8D" w14:textId="77777777" w:rsidTr="00527255">
        <w:tc>
          <w:tcPr>
            <w:tcW w:w="13948" w:type="dxa"/>
            <w:gridSpan w:val="3"/>
          </w:tcPr>
          <w:p w14:paraId="33A49181" w14:textId="77777777" w:rsidR="00AC456E" w:rsidRPr="00311D65" w:rsidRDefault="00AC456E" w:rsidP="00527255">
            <w:pPr>
              <w:spacing w:line="240" w:lineRule="auto"/>
              <w:rPr>
                <w:rFonts w:ascii="Cambria" w:eastAsia="Arial" w:hAnsi="Cambria" w:cs="Arial"/>
                <w:i/>
                <w:sz w:val="24"/>
                <w:szCs w:val="24"/>
                <w:lang w:val="en-US"/>
              </w:rPr>
            </w:pPr>
          </w:p>
        </w:tc>
      </w:tr>
      <w:tr w:rsidR="00AC456E" w:rsidRPr="00116A71" w14:paraId="4A1F5FC5" w14:textId="77777777" w:rsidTr="00527255">
        <w:tc>
          <w:tcPr>
            <w:tcW w:w="5382" w:type="dxa"/>
          </w:tcPr>
          <w:p w14:paraId="775C9525" w14:textId="77777777" w:rsidR="00AC456E" w:rsidRPr="00311D65" w:rsidRDefault="00AC456E" w:rsidP="00527255">
            <w:pPr>
              <w:spacing w:line="240" w:lineRule="auto"/>
              <w:rPr>
                <w:rFonts w:ascii="Cambria" w:eastAsia="Arial" w:hAnsi="Cambria" w:cs="Arial"/>
                <w:i/>
                <w:sz w:val="24"/>
                <w:szCs w:val="24"/>
                <w:lang w:val="en-US"/>
              </w:rPr>
            </w:pPr>
            <w:r w:rsidRPr="00311D65">
              <w:rPr>
                <w:rFonts w:ascii="Cambria" w:eastAsia="Arial" w:hAnsi="Cambria" w:cs="Arial"/>
                <w:i/>
                <w:sz w:val="24"/>
                <w:szCs w:val="24"/>
                <w:lang w:val="en-US"/>
              </w:rPr>
              <w:t>Knowledge</w:t>
            </w:r>
          </w:p>
          <w:p w14:paraId="35D2A90C" w14:textId="77777777" w:rsidR="00AC456E" w:rsidRPr="00311D65" w:rsidRDefault="00AC456E" w:rsidP="00AC456E">
            <w:pPr>
              <w:pStyle w:val="ListParagraph"/>
              <w:numPr>
                <w:ilvl w:val="0"/>
                <w:numId w:val="2"/>
              </w:numPr>
              <w:spacing w:line="240" w:lineRule="auto"/>
              <w:rPr>
                <w:rFonts w:ascii="Cambria" w:eastAsia="Arial" w:hAnsi="Cambria" w:cs="Arial"/>
                <w:sz w:val="24"/>
                <w:szCs w:val="24"/>
                <w:lang w:val="en-US"/>
              </w:rPr>
            </w:pPr>
            <w:r w:rsidRPr="00311D65">
              <w:rPr>
                <w:rFonts w:ascii="Cambria" w:eastAsia="Arial" w:hAnsi="Cambria" w:cs="Arial"/>
                <w:i/>
                <w:sz w:val="24"/>
                <w:szCs w:val="24"/>
                <w:lang w:val="en-US"/>
              </w:rPr>
              <w:t xml:space="preserve">Understanding </w:t>
            </w:r>
            <w:r w:rsidRPr="00311D65">
              <w:rPr>
                <w:rFonts w:ascii="Cambria" w:eastAsia="Arial" w:hAnsi="Cambria" w:cs="Arial"/>
                <w:sz w:val="24"/>
                <w:szCs w:val="24"/>
                <w:lang w:val="en-US"/>
              </w:rPr>
              <w:t>coronary artery disease, procedures (PCI/CABG), function of medication and side effects, necessity of physical activity and influence of coronary artery disease on daily activities, origin of psychological distress and body signals.</w:t>
            </w:r>
          </w:p>
        </w:tc>
        <w:tc>
          <w:tcPr>
            <w:tcW w:w="2835" w:type="dxa"/>
          </w:tcPr>
          <w:p w14:paraId="6DAC0DE5" w14:textId="77777777" w:rsidR="00AC456E" w:rsidRPr="00311D65" w:rsidRDefault="00AC456E" w:rsidP="00527255">
            <w:p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 xml:space="preserve">Belief selection, </w:t>
            </w:r>
          </w:p>
          <w:p w14:paraId="7C9DF08A" w14:textId="77777777" w:rsidR="00AC456E" w:rsidRPr="00311D65" w:rsidRDefault="00AC456E" w:rsidP="00527255">
            <w:p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 xml:space="preserve">Tailoring, </w:t>
            </w:r>
          </w:p>
          <w:p w14:paraId="5221E321" w14:textId="77777777" w:rsidR="00AC456E" w:rsidRPr="00311D65" w:rsidRDefault="00AC456E" w:rsidP="00527255">
            <w:p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individualization.</w:t>
            </w:r>
          </w:p>
          <w:p w14:paraId="791352B5" w14:textId="77777777" w:rsidR="00AC456E" w:rsidRPr="00311D65" w:rsidRDefault="00AC456E" w:rsidP="00527255">
            <w:p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 xml:space="preserve">Persuasive communication, </w:t>
            </w:r>
          </w:p>
          <w:p w14:paraId="7558F544" w14:textId="77777777" w:rsidR="00AC456E" w:rsidRPr="00311D65" w:rsidRDefault="00AC456E" w:rsidP="00527255">
            <w:p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 xml:space="preserve">Using imagery, </w:t>
            </w:r>
          </w:p>
          <w:p w14:paraId="70C63A4B" w14:textId="77777777" w:rsidR="00AC456E" w:rsidRPr="00311D65" w:rsidRDefault="00AC456E" w:rsidP="00527255">
            <w:p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 xml:space="preserve">Elaboration </w:t>
            </w:r>
          </w:p>
          <w:p w14:paraId="7FB7548A" w14:textId="77777777" w:rsidR="00AC456E" w:rsidRPr="00311D65" w:rsidRDefault="00AC456E" w:rsidP="00527255">
            <w:pPr>
              <w:spacing w:line="240" w:lineRule="auto"/>
              <w:rPr>
                <w:rFonts w:ascii="Cambria" w:eastAsia="Arial" w:hAnsi="Cambria" w:cs="Arial"/>
                <w:sz w:val="24"/>
                <w:szCs w:val="24"/>
                <w:lang w:val="en-US"/>
              </w:rPr>
            </w:pPr>
          </w:p>
        </w:tc>
        <w:tc>
          <w:tcPr>
            <w:tcW w:w="5731" w:type="dxa"/>
          </w:tcPr>
          <w:p w14:paraId="373337BB" w14:textId="77777777" w:rsidR="00AC456E" w:rsidRPr="00311D65" w:rsidRDefault="00AC456E" w:rsidP="00527255">
            <w:pPr>
              <w:pStyle w:val="ListParagraph"/>
              <w:spacing w:line="240" w:lineRule="auto"/>
              <w:rPr>
                <w:rFonts w:ascii="Cambria" w:eastAsia="Arial" w:hAnsi="Cambria" w:cs="Arial"/>
                <w:i/>
                <w:iCs/>
                <w:sz w:val="24"/>
                <w:szCs w:val="24"/>
                <w:lang w:val="en-US"/>
              </w:rPr>
            </w:pPr>
            <w:r w:rsidRPr="00311D65">
              <w:rPr>
                <w:rFonts w:ascii="Cambria" w:eastAsia="Arial" w:hAnsi="Cambria" w:cs="Arial"/>
                <w:i/>
                <w:iCs/>
                <w:sz w:val="24"/>
                <w:szCs w:val="24"/>
                <w:lang w:val="en-US"/>
              </w:rPr>
              <w:t>Consult with a health care provider.</w:t>
            </w:r>
          </w:p>
          <w:p w14:paraId="42EDD5AD" w14:textId="77777777" w:rsidR="00AC456E" w:rsidRPr="00311D65" w:rsidRDefault="00AC456E" w:rsidP="00AC456E">
            <w:pPr>
              <w:pStyle w:val="ListParagraph"/>
              <w:numPr>
                <w:ilvl w:val="0"/>
                <w:numId w:val="1"/>
              </w:num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 xml:space="preserve">Assessment of beliefs, encouraging positive beliefs, weakening negative beliefs, introducing new beliefs. Information is tailored for subgroups and individualized. </w:t>
            </w:r>
          </w:p>
          <w:p w14:paraId="392B3865" w14:textId="77777777" w:rsidR="00AC456E" w:rsidRPr="00311D65" w:rsidRDefault="00AC456E" w:rsidP="00AC456E">
            <w:pPr>
              <w:pStyle w:val="ListParagraph"/>
              <w:numPr>
                <w:ilvl w:val="0"/>
                <w:numId w:val="1"/>
              </w:num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Video clips with consistent information about medication use, coronary artery disease, procedures (PCI/CABG), physical activities and psychological distress. The content of videoclips is evaluated with the health care provider during the next consultation.</w:t>
            </w:r>
          </w:p>
        </w:tc>
      </w:tr>
      <w:tr w:rsidR="00AC456E" w:rsidRPr="00116A71" w14:paraId="11116A9D" w14:textId="77777777" w:rsidTr="00527255">
        <w:tc>
          <w:tcPr>
            <w:tcW w:w="5382" w:type="dxa"/>
          </w:tcPr>
          <w:p w14:paraId="30A9E3AE" w14:textId="77777777" w:rsidR="00AC456E" w:rsidRPr="00311D65" w:rsidRDefault="00AC456E" w:rsidP="00527255">
            <w:pPr>
              <w:spacing w:line="240" w:lineRule="auto"/>
              <w:rPr>
                <w:rFonts w:ascii="Cambria" w:eastAsia="Arial" w:hAnsi="Cambria" w:cs="Arial"/>
                <w:sz w:val="24"/>
                <w:szCs w:val="24"/>
                <w:lang w:val="en-US"/>
              </w:rPr>
            </w:pPr>
            <w:r w:rsidRPr="00311D65">
              <w:rPr>
                <w:rFonts w:ascii="Cambria" w:eastAsia="Arial" w:hAnsi="Cambria" w:cs="Arial"/>
                <w:i/>
                <w:sz w:val="24"/>
                <w:szCs w:val="24"/>
                <w:lang w:val="en-US"/>
              </w:rPr>
              <w:t>Skills</w:t>
            </w:r>
          </w:p>
          <w:p w14:paraId="00905F42" w14:textId="77777777" w:rsidR="00AC456E" w:rsidRPr="00311D65" w:rsidRDefault="00AC456E" w:rsidP="00AC456E">
            <w:pPr>
              <w:pStyle w:val="ListParagraph"/>
              <w:numPr>
                <w:ilvl w:val="0"/>
                <w:numId w:val="1"/>
              </w:num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 xml:space="preserve">Dealing with postprocedural pain, </w:t>
            </w:r>
            <w:r w:rsidRPr="00311D65">
              <w:rPr>
                <w:rFonts w:ascii="Cambria" w:eastAsia="Arial" w:hAnsi="Cambria" w:cs="Arial"/>
                <w:sz w:val="24"/>
                <w:szCs w:val="24"/>
                <w:lang w:val="en-US"/>
              </w:rPr>
              <w:br/>
              <w:t>adhering to medical treatment plans and dealing with side effects.</w:t>
            </w:r>
          </w:p>
          <w:p w14:paraId="3DA320AC" w14:textId="77777777" w:rsidR="00AC456E" w:rsidRPr="00311D65" w:rsidRDefault="00AC456E" w:rsidP="00AC456E">
            <w:pPr>
              <w:pStyle w:val="ListParagraph"/>
              <w:numPr>
                <w:ilvl w:val="0"/>
                <w:numId w:val="1"/>
              </w:num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Gradually building up physical activity.</w:t>
            </w:r>
          </w:p>
          <w:p w14:paraId="36293B15" w14:textId="77777777" w:rsidR="00AC456E" w:rsidRPr="00311D65" w:rsidRDefault="00AC456E" w:rsidP="00AC456E">
            <w:pPr>
              <w:pStyle w:val="ListParagraph"/>
              <w:numPr>
                <w:ilvl w:val="0"/>
                <w:numId w:val="1"/>
              </w:num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Dealing with psychological distress and discriminating between harmful and harmless  body signals.</w:t>
            </w:r>
          </w:p>
          <w:p w14:paraId="66CC5657" w14:textId="77777777" w:rsidR="00AC456E" w:rsidRPr="00311D65" w:rsidRDefault="00AC456E" w:rsidP="00527255">
            <w:pPr>
              <w:pStyle w:val="ListParagraph"/>
              <w:spacing w:line="240" w:lineRule="auto"/>
              <w:rPr>
                <w:rFonts w:ascii="Cambria" w:eastAsia="Arial" w:hAnsi="Cambria" w:cs="Arial"/>
                <w:sz w:val="24"/>
                <w:szCs w:val="24"/>
                <w:lang w:val="en-US"/>
              </w:rPr>
            </w:pPr>
          </w:p>
        </w:tc>
        <w:tc>
          <w:tcPr>
            <w:tcW w:w="2835" w:type="dxa"/>
          </w:tcPr>
          <w:p w14:paraId="48192CE9" w14:textId="77777777" w:rsidR="00AC456E" w:rsidRPr="00311D65" w:rsidRDefault="00AC456E" w:rsidP="00527255">
            <w:pPr>
              <w:pBdr>
                <w:top w:val="nil"/>
                <w:left w:val="nil"/>
                <w:bottom w:val="nil"/>
                <w:right w:val="nil"/>
                <w:between w:val="nil"/>
              </w:pBdr>
              <w:spacing w:line="240" w:lineRule="auto"/>
              <w:rPr>
                <w:rFonts w:ascii="Cambria" w:eastAsia="Arial" w:hAnsi="Cambria" w:cs="Arial"/>
                <w:color w:val="000000"/>
                <w:sz w:val="24"/>
                <w:szCs w:val="24"/>
                <w:lang w:val="en-US"/>
              </w:rPr>
            </w:pPr>
            <w:r w:rsidRPr="00311D65">
              <w:rPr>
                <w:rFonts w:ascii="Cambria" w:eastAsia="Arial" w:hAnsi="Cambria" w:cs="Arial"/>
                <w:color w:val="000000"/>
                <w:sz w:val="24"/>
                <w:szCs w:val="24"/>
                <w:lang w:val="en-US"/>
              </w:rPr>
              <w:t xml:space="preserve">Goal setting </w:t>
            </w:r>
          </w:p>
          <w:p w14:paraId="08DCB04E" w14:textId="77777777" w:rsidR="00AC456E" w:rsidRPr="00311D65" w:rsidRDefault="00AC456E" w:rsidP="00527255">
            <w:pPr>
              <w:pBdr>
                <w:top w:val="nil"/>
                <w:left w:val="nil"/>
                <w:bottom w:val="nil"/>
                <w:right w:val="nil"/>
                <w:between w:val="nil"/>
              </w:pBdr>
              <w:spacing w:line="240" w:lineRule="auto"/>
              <w:rPr>
                <w:rFonts w:ascii="Cambria" w:eastAsia="Arial" w:hAnsi="Cambria" w:cs="Arial"/>
                <w:color w:val="000000"/>
                <w:sz w:val="24"/>
                <w:szCs w:val="24"/>
                <w:lang w:val="en-US"/>
              </w:rPr>
            </w:pPr>
            <w:r w:rsidRPr="00311D65">
              <w:rPr>
                <w:rFonts w:ascii="Cambria" w:eastAsia="Arial" w:hAnsi="Cambria" w:cs="Arial"/>
                <w:color w:val="000000"/>
                <w:sz w:val="24"/>
                <w:szCs w:val="24"/>
                <w:lang w:val="en-US"/>
              </w:rPr>
              <w:t xml:space="preserve">Reattribution training </w:t>
            </w:r>
          </w:p>
          <w:p w14:paraId="156442A8" w14:textId="77777777" w:rsidR="00AC456E" w:rsidRPr="00311D65" w:rsidRDefault="00AC456E" w:rsidP="00527255">
            <w:pPr>
              <w:pBdr>
                <w:top w:val="nil"/>
                <w:left w:val="nil"/>
                <w:bottom w:val="nil"/>
                <w:right w:val="nil"/>
                <w:between w:val="nil"/>
              </w:pBdr>
              <w:spacing w:line="240" w:lineRule="auto"/>
              <w:rPr>
                <w:rFonts w:ascii="Cambria" w:eastAsia="Arial" w:hAnsi="Cambria" w:cs="Arial"/>
                <w:color w:val="000000"/>
                <w:sz w:val="24"/>
                <w:szCs w:val="24"/>
                <w:lang w:val="en-US"/>
              </w:rPr>
            </w:pPr>
            <w:r w:rsidRPr="00311D65">
              <w:rPr>
                <w:rFonts w:ascii="Cambria" w:eastAsia="Arial" w:hAnsi="Cambria" w:cs="Arial"/>
                <w:color w:val="000000"/>
                <w:sz w:val="24"/>
                <w:szCs w:val="24"/>
                <w:lang w:val="en-US"/>
              </w:rPr>
              <w:t xml:space="preserve">Self-monitoring of behavior </w:t>
            </w:r>
          </w:p>
          <w:p w14:paraId="425DE1DA" w14:textId="77777777" w:rsidR="00AC456E" w:rsidRPr="00311D65" w:rsidRDefault="00AC456E" w:rsidP="00527255">
            <w:pPr>
              <w:pBdr>
                <w:top w:val="nil"/>
                <w:left w:val="nil"/>
                <w:bottom w:val="nil"/>
                <w:right w:val="nil"/>
                <w:between w:val="nil"/>
              </w:pBdr>
              <w:spacing w:line="240" w:lineRule="auto"/>
              <w:rPr>
                <w:rFonts w:ascii="Cambria" w:eastAsia="Arial" w:hAnsi="Cambria" w:cs="Arial"/>
                <w:color w:val="000000"/>
                <w:sz w:val="24"/>
                <w:szCs w:val="24"/>
                <w:lang w:val="en-US"/>
              </w:rPr>
            </w:pPr>
            <w:r w:rsidRPr="00311D65">
              <w:rPr>
                <w:rFonts w:ascii="Cambria" w:eastAsia="Arial" w:hAnsi="Cambria" w:cs="Arial"/>
                <w:color w:val="000000"/>
                <w:sz w:val="24"/>
                <w:szCs w:val="24"/>
                <w:lang w:val="en-US"/>
              </w:rPr>
              <w:t xml:space="preserve">Improving physical and emotional states, </w:t>
            </w:r>
          </w:p>
          <w:p w14:paraId="26AE323A" w14:textId="77777777" w:rsidR="00AC456E" w:rsidRPr="00311D65" w:rsidRDefault="00AC456E" w:rsidP="00527255">
            <w:pPr>
              <w:pBdr>
                <w:top w:val="nil"/>
                <w:left w:val="nil"/>
                <w:bottom w:val="nil"/>
                <w:right w:val="nil"/>
                <w:between w:val="nil"/>
              </w:pBdr>
              <w:spacing w:line="240" w:lineRule="auto"/>
              <w:rPr>
                <w:rFonts w:ascii="Cambria" w:eastAsia="Arial" w:hAnsi="Cambria" w:cs="Arial"/>
                <w:color w:val="000000"/>
                <w:sz w:val="24"/>
                <w:szCs w:val="24"/>
                <w:lang w:val="en-US"/>
              </w:rPr>
            </w:pPr>
            <w:r w:rsidRPr="00311D65">
              <w:rPr>
                <w:rFonts w:ascii="Cambria" w:eastAsia="Arial" w:hAnsi="Cambria" w:cs="Arial"/>
                <w:color w:val="000000"/>
                <w:sz w:val="24"/>
                <w:szCs w:val="24"/>
                <w:lang w:val="en-US"/>
              </w:rPr>
              <w:t xml:space="preserve">Setting graded tasks. </w:t>
            </w:r>
          </w:p>
          <w:p w14:paraId="03C9A03C" w14:textId="77777777" w:rsidR="00AC456E" w:rsidRPr="00311D65" w:rsidRDefault="00AC456E" w:rsidP="00527255">
            <w:pPr>
              <w:spacing w:line="240" w:lineRule="auto"/>
              <w:rPr>
                <w:rFonts w:ascii="Cambria" w:eastAsia="Arial" w:hAnsi="Cambria" w:cs="Arial"/>
                <w:sz w:val="24"/>
                <w:szCs w:val="24"/>
                <w:lang w:val="en-US"/>
              </w:rPr>
            </w:pPr>
          </w:p>
        </w:tc>
        <w:tc>
          <w:tcPr>
            <w:tcW w:w="5731" w:type="dxa"/>
          </w:tcPr>
          <w:p w14:paraId="6914C402" w14:textId="77777777" w:rsidR="00AC456E" w:rsidRPr="00311D65" w:rsidRDefault="00AC456E" w:rsidP="00527255">
            <w:pPr>
              <w:pStyle w:val="ListParagraph"/>
              <w:spacing w:line="240" w:lineRule="auto"/>
              <w:rPr>
                <w:rFonts w:ascii="Cambria" w:eastAsia="Arial" w:hAnsi="Cambria" w:cs="Arial"/>
                <w:i/>
                <w:iCs/>
                <w:sz w:val="24"/>
                <w:szCs w:val="24"/>
                <w:lang w:val="en-US"/>
              </w:rPr>
            </w:pPr>
            <w:r w:rsidRPr="00311D65">
              <w:rPr>
                <w:rFonts w:ascii="Cambria" w:eastAsia="Arial" w:hAnsi="Cambria" w:cs="Arial"/>
                <w:i/>
                <w:iCs/>
                <w:sz w:val="24"/>
                <w:szCs w:val="24"/>
                <w:lang w:val="en-US"/>
              </w:rPr>
              <w:t>Consult with a health care provider.</w:t>
            </w:r>
          </w:p>
          <w:p w14:paraId="5CB072FE" w14:textId="77777777" w:rsidR="00AC456E" w:rsidRPr="00311D65" w:rsidRDefault="00AC456E" w:rsidP="00AC456E">
            <w:pPr>
              <w:pStyle w:val="ListParagraph"/>
              <w:numPr>
                <w:ilvl w:val="0"/>
                <w:numId w:val="1"/>
              </w:num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Patients and health providers formulate concrete goals for the first phase after hospital discharge</w:t>
            </w:r>
          </w:p>
          <w:p w14:paraId="7838542F" w14:textId="77777777" w:rsidR="00AC456E" w:rsidRPr="00311D65" w:rsidRDefault="00AC456E" w:rsidP="00AC456E">
            <w:pPr>
              <w:pStyle w:val="ListParagraph"/>
              <w:numPr>
                <w:ilvl w:val="0"/>
                <w:numId w:val="1"/>
              </w:num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Patients study video clips about dealing with post-procedural pain, adhering to medical treatment plan and dealing with side effects, building up physical activity, dealing with psychological distress and body signals. The content of videoclips is evaluated with the health care provider during the next consultation.</w:t>
            </w:r>
          </w:p>
          <w:p w14:paraId="24028E14" w14:textId="77777777" w:rsidR="00AC456E" w:rsidRPr="00311D65" w:rsidRDefault="00AC456E" w:rsidP="00527255">
            <w:pPr>
              <w:pStyle w:val="ListParagraph"/>
              <w:spacing w:line="240" w:lineRule="auto"/>
              <w:rPr>
                <w:rFonts w:ascii="Cambria" w:eastAsia="Arial" w:hAnsi="Cambria" w:cs="Arial"/>
                <w:sz w:val="24"/>
                <w:szCs w:val="24"/>
                <w:lang w:val="en-US"/>
              </w:rPr>
            </w:pPr>
          </w:p>
        </w:tc>
      </w:tr>
      <w:tr w:rsidR="00AC456E" w:rsidRPr="00116A71" w14:paraId="4B2A1FB4" w14:textId="77777777" w:rsidTr="00527255">
        <w:tc>
          <w:tcPr>
            <w:tcW w:w="5382" w:type="dxa"/>
          </w:tcPr>
          <w:p w14:paraId="6433B83D" w14:textId="77777777" w:rsidR="00AC456E" w:rsidRPr="00311D65" w:rsidRDefault="00AC456E" w:rsidP="00527255">
            <w:pPr>
              <w:spacing w:line="240" w:lineRule="auto"/>
              <w:rPr>
                <w:rFonts w:ascii="Cambria" w:eastAsia="Arial" w:hAnsi="Cambria" w:cs="Arial"/>
                <w:sz w:val="24"/>
                <w:szCs w:val="24"/>
                <w:lang w:val="en-US"/>
              </w:rPr>
            </w:pPr>
            <w:r w:rsidRPr="00311D65">
              <w:rPr>
                <w:rFonts w:ascii="Cambria" w:eastAsia="Arial" w:hAnsi="Cambria" w:cs="Arial"/>
                <w:i/>
                <w:sz w:val="24"/>
                <w:szCs w:val="24"/>
                <w:lang w:val="en-US"/>
              </w:rPr>
              <w:lastRenderedPageBreak/>
              <w:t>Attitude</w:t>
            </w:r>
            <w:r w:rsidRPr="00311D65">
              <w:rPr>
                <w:rFonts w:ascii="Cambria" w:eastAsia="Arial" w:hAnsi="Cambria" w:cs="Arial"/>
                <w:i/>
                <w:sz w:val="24"/>
                <w:szCs w:val="24"/>
                <w:lang w:val="en-US"/>
              </w:rPr>
              <w:br/>
            </w:r>
          </w:p>
          <w:p w14:paraId="2F2FE6A2" w14:textId="77777777" w:rsidR="00AC456E" w:rsidRPr="00311D65" w:rsidRDefault="00AC456E" w:rsidP="00AC456E">
            <w:pPr>
              <w:pStyle w:val="ListParagraph"/>
              <w:numPr>
                <w:ilvl w:val="0"/>
                <w:numId w:val="1"/>
              </w:num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Accepting current status, actively monitor medication treatment plan, having a positive outlook on daily physical activity. Acceptance of psychological distress.</w:t>
            </w:r>
          </w:p>
          <w:p w14:paraId="5BAFB2F6" w14:textId="77777777" w:rsidR="00AC456E" w:rsidRPr="00311D65" w:rsidRDefault="00AC456E" w:rsidP="00527255">
            <w:p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 xml:space="preserve"> </w:t>
            </w:r>
          </w:p>
        </w:tc>
        <w:tc>
          <w:tcPr>
            <w:tcW w:w="2835" w:type="dxa"/>
          </w:tcPr>
          <w:p w14:paraId="7E716699" w14:textId="77777777" w:rsidR="00AC456E" w:rsidRPr="00311D65" w:rsidRDefault="00AC456E" w:rsidP="00527255">
            <w:p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 xml:space="preserve">Shifting perspective, Elaboration, </w:t>
            </w:r>
          </w:p>
          <w:p w14:paraId="5F79F69D" w14:textId="77777777" w:rsidR="00AC456E" w:rsidRPr="00311D65" w:rsidRDefault="00AC456E" w:rsidP="00527255">
            <w:p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 xml:space="preserve">Direct experience, </w:t>
            </w:r>
          </w:p>
          <w:p w14:paraId="64F6C8C3" w14:textId="77777777" w:rsidR="00AC456E" w:rsidRPr="00311D65" w:rsidRDefault="00AC456E" w:rsidP="00527255">
            <w:pPr>
              <w:pBdr>
                <w:top w:val="nil"/>
                <w:left w:val="nil"/>
                <w:bottom w:val="nil"/>
                <w:right w:val="nil"/>
                <w:between w:val="nil"/>
              </w:pBdr>
              <w:spacing w:line="240" w:lineRule="auto"/>
              <w:rPr>
                <w:rFonts w:ascii="Cambria" w:eastAsia="Arial" w:hAnsi="Cambria" w:cs="Arial"/>
                <w:color w:val="000000"/>
                <w:sz w:val="24"/>
                <w:szCs w:val="24"/>
                <w:lang w:val="en-US"/>
              </w:rPr>
            </w:pPr>
            <w:r w:rsidRPr="00311D65">
              <w:rPr>
                <w:rFonts w:ascii="Cambria" w:eastAsia="Arial" w:hAnsi="Cambria" w:cs="Arial"/>
                <w:color w:val="000000"/>
                <w:sz w:val="24"/>
                <w:szCs w:val="24"/>
                <w:lang w:val="en-US"/>
              </w:rPr>
              <w:t>Repeated exposure</w:t>
            </w:r>
          </w:p>
          <w:p w14:paraId="6A80D7F9" w14:textId="77777777" w:rsidR="00AC456E" w:rsidRPr="00311D65" w:rsidRDefault="00AC456E" w:rsidP="00527255">
            <w:pPr>
              <w:pBdr>
                <w:top w:val="nil"/>
                <w:left w:val="nil"/>
                <w:bottom w:val="nil"/>
                <w:right w:val="nil"/>
                <w:between w:val="nil"/>
              </w:pBdr>
              <w:spacing w:line="240" w:lineRule="auto"/>
              <w:rPr>
                <w:rFonts w:ascii="Cambria" w:eastAsia="Arial" w:hAnsi="Cambria" w:cs="Arial"/>
                <w:color w:val="000000"/>
                <w:sz w:val="24"/>
                <w:szCs w:val="24"/>
                <w:lang w:val="en-US"/>
              </w:rPr>
            </w:pPr>
            <w:r w:rsidRPr="00311D65">
              <w:rPr>
                <w:rFonts w:ascii="Cambria" w:eastAsia="Arial" w:hAnsi="Cambria" w:cs="Arial"/>
                <w:color w:val="000000"/>
                <w:sz w:val="24"/>
                <w:szCs w:val="24"/>
                <w:lang w:val="en-US"/>
              </w:rPr>
              <w:t>Motivational interviewing</w:t>
            </w:r>
          </w:p>
          <w:p w14:paraId="6BEA6450" w14:textId="77777777" w:rsidR="00AC456E" w:rsidRPr="00311D65" w:rsidRDefault="00AC456E" w:rsidP="00527255">
            <w:p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 xml:space="preserve"> </w:t>
            </w:r>
          </w:p>
        </w:tc>
        <w:tc>
          <w:tcPr>
            <w:tcW w:w="5731" w:type="dxa"/>
          </w:tcPr>
          <w:p w14:paraId="1A1750BE" w14:textId="77777777" w:rsidR="00AC456E" w:rsidRPr="00311D65" w:rsidRDefault="00AC456E" w:rsidP="00527255">
            <w:pPr>
              <w:pStyle w:val="ListParagraph"/>
              <w:spacing w:line="240" w:lineRule="auto"/>
              <w:rPr>
                <w:rFonts w:ascii="Cambria" w:eastAsia="Arial" w:hAnsi="Cambria" w:cs="Arial"/>
                <w:i/>
                <w:iCs/>
                <w:sz w:val="24"/>
                <w:szCs w:val="24"/>
                <w:lang w:val="en-US"/>
              </w:rPr>
            </w:pPr>
            <w:r w:rsidRPr="00311D65">
              <w:rPr>
                <w:rFonts w:ascii="Cambria" w:eastAsia="Arial" w:hAnsi="Cambria" w:cs="Arial"/>
                <w:i/>
                <w:iCs/>
                <w:sz w:val="24"/>
                <w:szCs w:val="24"/>
                <w:lang w:val="en-US"/>
              </w:rPr>
              <w:t>Consult with a health care provider.</w:t>
            </w:r>
          </w:p>
          <w:p w14:paraId="0B815049" w14:textId="77777777" w:rsidR="00AC456E" w:rsidRPr="00311D65" w:rsidRDefault="00AC456E" w:rsidP="00AC456E">
            <w:pPr>
              <w:pStyle w:val="ListParagraph"/>
              <w:numPr>
                <w:ilvl w:val="0"/>
                <w:numId w:val="1"/>
              </w:num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During consultation the patient is being coached in looking at their situation from a different perspective (health problems, psychological distress and physical activity).</w:t>
            </w:r>
          </w:p>
          <w:p w14:paraId="7AF1AA07" w14:textId="77777777" w:rsidR="00AC456E" w:rsidRPr="00311D65" w:rsidRDefault="00AC456E" w:rsidP="00AC456E">
            <w:pPr>
              <w:pStyle w:val="ListParagraph"/>
              <w:numPr>
                <w:ilvl w:val="0"/>
                <w:numId w:val="1"/>
              </w:num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 xml:space="preserve">Patient learns to challenge him- or herself and discover the growing possibilities despite boundaries. </w:t>
            </w:r>
          </w:p>
          <w:p w14:paraId="2414C083" w14:textId="77777777" w:rsidR="00AC456E" w:rsidRPr="00311D65" w:rsidRDefault="00AC456E" w:rsidP="00AC456E">
            <w:pPr>
              <w:pStyle w:val="ListParagraph"/>
              <w:numPr>
                <w:ilvl w:val="0"/>
                <w:numId w:val="1"/>
              </w:num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 xml:space="preserve">Patient studies video clips to shift perspective, perform exercises and evaluates with health care providers. </w:t>
            </w:r>
          </w:p>
        </w:tc>
      </w:tr>
      <w:tr w:rsidR="00AC456E" w:rsidRPr="00311D65" w14:paraId="50204D44" w14:textId="77777777" w:rsidTr="00527255">
        <w:tc>
          <w:tcPr>
            <w:tcW w:w="5382" w:type="dxa"/>
          </w:tcPr>
          <w:p w14:paraId="2A0F2C7C" w14:textId="77777777" w:rsidR="00AC456E" w:rsidRPr="00311D65" w:rsidRDefault="00AC456E" w:rsidP="00527255">
            <w:pPr>
              <w:spacing w:line="240" w:lineRule="auto"/>
              <w:rPr>
                <w:rFonts w:ascii="Cambria" w:eastAsia="Arial" w:hAnsi="Cambria" w:cs="Arial"/>
                <w:sz w:val="24"/>
                <w:szCs w:val="24"/>
                <w:lang w:val="en-US"/>
              </w:rPr>
            </w:pPr>
            <w:r w:rsidRPr="00311D65">
              <w:rPr>
                <w:rFonts w:ascii="Cambria" w:eastAsia="Arial" w:hAnsi="Cambria" w:cs="Arial"/>
                <w:i/>
                <w:sz w:val="24"/>
                <w:szCs w:val="24"/>
                <w:lang w:val="en-US"/>
              </w:rPr>
              <w:t xml:space="preserve">Social influence </w:t>
            </w:r>
          </w:p>
          <w:p w14:paraId="232A60B3" w14:textId="77777777" w:rsidR="00AC456E" w:rsidRPr="00311D65" w:rsidRDefault="00AC456E" w:rsidP="00AC456E">
            <w:pPr>
              <w:pStyle w:val="ListParagraph"/>
              <w:numPr>
                <w:ilvl w:val="0"/>
                <w:numId w:val="1"/>
              </w:num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Informal caregiver supports patient in dealing with post-procedural pain, adhering to treatment plan, building up physical activities, dealing with psychological distress and distressing body signals.</w:t>
            </w:r>
          </w:p>
          <w:p w14:paraId="2BCC69BA" w14:textId="77777777" w:rsidR="00AC456E" w:rsidRPr="00311D65" w:rsidRDefault="00AC456E" w:rsidP="00AC456E">
            <w:pPr>
              <w:pStyle w:val="ListParagraph"/>
              <w:numPr>
                <w:ilvl w:val="0"/>
                <w:numId w:val="1"/>
              </w:num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 xml:space="preserve">Patients support each other by sharing experiences with each other. </w:t>
            </w:r>
          </w:p>
        </w:tc>
        <w:tc>
          <w:tcPr>
            <w:tcW w:w="2835" w:type="dxa"/>
          </w:tcPr>
          <w:p w14:paraId="5C00CEF9" w14:textId="77777777" w:rsidR="00AC456E" w:rsidRPr="00311D65" w:rsidRDefault="00AC456E" w:rsidP="00527255">
            <w:pPr>
              <w:pBdr>
                <w:top w:val="nil"/>
                <w:left w:val="nil"/>
                <w:bottom w:val="nil"/>
                <w:right w:val="nil"/>
                <w:between w:val="nil"/>
              </w:pBdr>
              <w:spacing w:line="240" w:lineRule="auto"/>
              <w:rPr>
                <w:rFonts w:ascii="Cambria" w:eastAsia="Arial" w:hAnsi="Cambria" w:cs="Arial"/>
                <w:color w:val="000000"/>
                <w:sz w:val="24"/>
                <w:szCs w:val="24"/>
                <w:lang w:val="en-US"/>
              </w:rPr>
            </w:pPr>
            <w:r w:rsidRPr="00311D65">
              <w:rPr>
                <w:rFonts w:ascii="Cambria" w:eastAsia="Arial" w:hAnsi="Cambria" w:cs="Arial"/>
                <w:color w:val="000000"/>
                <w:sz w:val="24"/>
                <w:szCs w:val="24"/>
                <w:lang w:val="en-US"/>
              </w:rPr>
              <w:t>Prompting hiding of the unpopular behavior or shifting attention away from the behavior.</w:t>
            </w:r>
          </w:p>
          <w:p w14:paraId="26110E76" w14:textId="77777777" w:rsidR="00AC456E" w:rsidRPr="00311D65" w:rsidRDefault="00AC456E" w:rsidP="00527255">
            <w:p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 xml:space="preserve">Mobilizing social support </w:t>
            </w:r>
          </w:p>
          <w:p w14:paraId="77647CD6" w14:textId="77777777" w:rsidR="00AC456E" w:rsidRPr="00311D65" w:rsidRDefault="00AC456E" w:rsidP="00527255">
            <w:p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 xml:space="preserve">Providing opportunities for social comparison </w:t>
            </w:r>
          </w:p>
        </w:tc>
        <w:tc>
          <w:tcPr>
            <w:tcW w:w="5731" w:type="dxa"/>
          </w:tcPr>
          <w:p w14:paraId="651611E1" w14:textId="77777777" w:rsidR="00AC456E" w:rsidRPr="00311D65" w:rsidRDefault="00AC456E" w:rsidP="00527255">
            <w:pPr>
              <w:pStyle w:val="ListParagraph"/>
              <w:spacing w:line="240" w:lineRule="auto"/>
              <w:rPr>
                <w:rFonts w:ascii="Cambria" w:eastAsia="Arial" w:hAnsi="Cambria" w:cs="Arial"/>
                <w:sz w:val="24"/>
                <w:szCs w:val="24"/>
                <w:lang w:val="en-US"/>
              </w:rPr>
            </w:pPr>
            <w:r w:rsidRPr="00311D65">
              <w:rPr>
                <w:rFonts w:ascii="Cambria" w:eastAsia="Arial" w:hAnsi="Cambria" w:cs="Arial"/>
                <w:sz w:val="24"/>
                <w:szCs w:val="24"/>
                <w:lang w:val="en-US"/>
              </w:rPr>
              <w:t>Consult with a health care provider.</w:t>
            </w:r>
          </w:p>
          <w:p w14:paraId="1AB8D38F" w14:textId="77777777" w:rsidR="00AC456E" w:rsidRPr="00311D65" w:rsidRDefault="00AC456E" w:rsidP="00AC456E">
            <w:pPr>
              <w:pStyle w:val="ListParagraph"/>
              <w:numPr>
                <w:ilvl w:val="0"/>
                <w:numId w:val="1"/>
              </w:num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 xml:space="preserve">During consults with health care providers the informal caregiver is actively involved and coached by health care providers about supporting patients. </w:t>
            </w:r>
          </w:p>
          <w:p w14:paraId="3F98E13A" w14:textId="77777777" w:rsidR="00AC456E" w:rsidRPr="00311D65" w:rsidRDefault="00AC456E" w:rsidP="00AC456E">
            <w:pPr>
              <w:pStyle w:val="ListParagraph"/>
              <w:numPr>
                <w:ilvl w:val="0"/>
                <w:numId w:val="1"/>
              </w:num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 xml:space="preserve">Patients without a partner are coached on how to reach out and find social support through eHealth portal. </w:t>
            </w:r>
          </w:p>
          <w:p w14:paraId="67054476" w14:textId="77777777" w:rsidR="00AC456E" w:rsidRPr="00311D65" w:rsidRDefault="00AC456E" w:rsidP="00AC456E">
            <w:pPr>
              <w:pStyle w:val="ListParagraph"/>
              <w:numPr>
                <w:ilvl w:val="0"/>
                <w:numId w:val="1"/>
              </w:num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 xml:space="preserve">Discussion board where patients (and informal caregivers) share experiences. Are brought into contact with each other. </w:t>
            </w:r>
          </w:p>
        </w:tc>
      </w:tr>
      <w:tr w:rsidR="00AC456E" w:rsidRPr="00116A71" w14:paraId="37EE0A99" w14:textId="77777777" w:rsidTr="00527255">
        <w:tc>
          <w:tcPr>
            <w:tcW w:w="5382" w:type="dxa"/>
          </w:tcPr>
          <w:p w14:paraId="024100D9" w14:textId="77777777" w:rsidR="00AC456E" w:rsidRPr="00311D65" w:rsidRDefault="00AC456E" w:rsidP="00527255">
            <w:pPr>
              <w:spacing w:line="240" w:lineRule="auto"/>
              <w:rPr>
                <w:rFonts w:ascii="Cambria" w:eastAsia="Arial" w:hAnsi="Cambria" w:cs="Arial"/>
                <w:sz w:val="24"/>
                <w:szCs w:val="24"/>
                <w:lang w:val="en-US"/>
              </w:rPr>
            </w:pPr>
            <w:r w:rsidRPr="00311D65">
              <w:rPr>
                <w:rFonts w:ascii="Cambria" w:eastAsia="Arial" w:hAnsi="Cambria" w:cs="Arial"/>
                <w:i/>
                <w:sz w:val="24"/>
                <w:szCs w:val="24"/>
                <w:lang w:val="en-US"/>
              </w:rPr>
              <w:t xml:space="preserve">Self-efficacy </w:t>
            </w:r>
          </w:p>
          <w:p w14:paraId="12CA41D4" w14:textId="77777777" w:rsidR="00AC456E" w:rsidRPr="00311D65" w:rsidRDefault="00AC456E" w:rsidP="00AC456E">
            <w:pPr>
              <w:pStyle w:val="ListParagraph"/>
              <w:numPr>
                <w:ilvl w:val="0"/>
                <w:numId w:val="1"/>
              </w:num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 xml:space="preserve">Confident about dealing with postprocedural pain, adhering to medical treatment plan, physical activity, psychological distress and body signals. </w:t>
            </w:r>
          </w:p>
          <w:p w14:paraId="744C0FF2" w14:textId="77777777" w:rsidR="00AC456E" w:rsidRPr="00311D65" w:rsidRDefault="00AC456E" w:rsidP="00527255">
            <w:pPr>
              <w:spacing w:line="240" w:lineRule="auto"/>
              <w:rPr>
                <w:rFonts w:ascii="Cambria" w:eastAsia="Arial" w:hAnsi="Cambria" w:cs="Arial"/>
                <w:sz w:val="24"/>
                <w:szCs w:val="24"/>
                <w:lang w:val="en-US"/>
              </w:rPr>
            </w:pPr>
            <w:r w:rsidRPr="00311D65">
              <w:rPr>
                <w:rFonts w:ascii="Cambria" w:eastAsia="Arial" w:hAnsi="Cambria" w:cs="Arial"/>
                <w:sz w:val="24"/>
                <w:szCs w:val="24"/>
                <w:lang w:val="en-US"/>
              </w:rPr>
              <w:lastRenderedPageBreak/>
              <w:t xml:space="preserve"> </w:t>
            </w:r>
          </w:p>
        </w:tc>
        <w:tc>
          <w:tcPr>
            <w:tcW w:w="2835" w:type="dxa"/>
          </w:tcPr>
          <w:p w14:paraId="250CB505" w14:textId="77777777" w:rsidR="00AC456E" w:rsidRPr="00311D65" w:rsidRDefault="00AC456E" w:rsidP="00527255">
            <w:pPr>
              <w:spacing w:line="240" w:lineRule="auto"/>
              <w:rPr>
                <w:rFonts w:ascii="Cambria" w:eastAsia="Arial" w:hAnsi="Cambria" w:cs="Arial"/>
                <w:sz w:val="24"/>
                <w:szCs w:val="24"/>
                <w:lang w:val="en-US"/>
              </w:rPr>
            </w:pPr>
            <w:r w:rsidRPr="00311D65">
              <w:rPr>
                <w:rFonts w:ascii="Cambria" w:eastAsia="Arial" w:hAnsi="Cambria" w:cs="Arial"/>
                <w:sz w:val="24"/>
                <w:szCs w:val="24"/>
                <w:lang w:val="en-US"/>
              </w:rPr>
              <w:lastRenderedPageBreak/>
              <w:t xml:space="preserve">Motivational interviewing </w:t>
            </w:r>
          </w:p>
          <w:p w14:paraId="73894F43" w14:textId="77777777" w:rsidR="00AC456E" w:rsidRPr="00311D65" w:rsidRDefault="00AC456E" w:rsidP="00527255">
            <w:p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 xml:space="preserve">Guided practice </w:t>
            </w:r>
          </w:p>
          <w:p w14:paraId="75B2C45C" w14:textId="77777777" w:rsidR="00AC456E" w:rsidRPr="00311D65" w:rsidRDefault="00AC456E" w:rsidP="00527255">
            <w:p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 xml:space="preserve">Re-attribution </w:t>
            </w:r>
          </w:p>
          <w:p w14:paraId="6623E38C" w14:textId="77777777" w:rsidR="00AC456E" w:rsidRPr="00311D65" w:rsidRDefault="00AC456E" w:rsidP="00527255">
            <w:pPr>
              <w:spacing w:line="240" w:lineRule="auto"/>
              <w:rPr>
                <w:rFonts w:ascii="Cambria" w:eastAsia="Arial" w:hAnsi="Cambria" w:cs="Arial"/>
                <w:sz w:val="24"/>
                <w:szCs w:val="24"/>
                <w:lang w:val="en-US"/>
              </w:rPr>
            </w:pPr>
            <w:r w:rsidRPr="00311D65">
              <w:rPr>
                <w:rFonts w:ascii="Cambria" w:eastAsia="Arial" w:hAnsi="Cambria" w:cs="Arial"/>
                <w:sz w:val="24"/>
                <w:szCs w:val="24"/>
                <w:lang w:val="en-US"/>
              </w:rPr>
              <w:lastRenderedPageBreak/>
              <w:t>Self-monitoring</w:t>
            </w:r>
          </w:p>
          <w:p w14:paraId="09DD61E1" w14:textId="77777777" w:rsidR="00AC456E" w:rsidRPr="00311D65" w:rsidRDefault="00AC456E" w:rsidP="00527255">
            <w:p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 xml:space="preserve">Goal setting </w:t>
            </w:r>
          </w:p>
          <w:p w14:paraId="0D00BD6C" w14:textId="77777777" w:rsidR="00AC456E" w:rsidRPr="00311D65" w:rsidRDefault="00AC456E" w:rsidP="00527255">
            <w:p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 xml:space="preserve">Planning coping responses  </w:t>
            </w:r>
          </w:p>
        </w:tc>
        <w:tc>
          <w:tcPr>
            <w:tcW w:w="5731" w:type="dxa"/>
          </w:tcPr>
          <w:p w14:paraId="706F930D" w14:textId="77777777" w:rsidR="00AC456E" w:rsidRPr="00311D65" w:rsidRDefault="00AC456E" w:rsidP="00527255">
            <w:pPr>
              <w:pStyle w:val="ListParagraph"/>
              <w:spacing w:line="240" w:lineRule="auto"/>
              <w:rPr>
                <w:rFonts w:ascii="Cambria" w:eastAsia="Arial" w:hAnsi="Cambria" w:cs="Arial"/>
                <w:i/>
                <w:iCs/>
                <w:sz w:val="24"/>
                <w:szCs w:val="24"/>
                <w:lang w:val="en-US"/>
              </w:rPr>
            </w:pPr>
            <w:r w:rsidRPr="00311D65">
              <w:rPr>
                <w:rFonts w:ascii="Cambria" w:eastAsia="Arial" w:hAnsi="Cambria" w:cs="Arial"/>
                <w:i/>
                <w:iCs/>
                <w:sz w:val="24"/>
                <w:szCs w:val="24"/>
                <w:lang w:val="en-US"/>
              </w:rPr>
              <w:lastRenderedPageBreak/>
              <w:t>Consult with a health care provider.</w:t>
            </w:r>
          </w:p>
          <w:p w14:paraId="03694A1E" w14:textId="77777777" w:rsidR="00AC456E" w:rsidRPr="00311D65" w:rsidRDefault="00AC456E" w:rsidP="00AC456E">
            <w:pPr>
              <w:pStyle w:val="ListParagraph"/>
              <w:numPr>
                <w:ilvl w:val="0"/>
                <w:numId w:val="1"/>
              </w:num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 xml:space="preserve">Self-efficacy of patients is stimulated by changing beliefs, attitudes and experiences. Patient formulates concrete, feasible goals and reflects on progress in the eHealth environment. </w:t>
            </w:r>
          </w:p>
          <w:p w14:paraId="794D260E" w14:textId="77777777" w:rsidR="00AC456E" w:rsidRPr="00311D65" w:rsidRDefault="00AC456E" w:rsidP="00527255">
            <w:pPr>
              <w:spacing w:line="240" w:lineRule="auto"/>
              <w:rPr>
                <w:rFonts w:ascii="Cambria" w:eastAsia="Arial" w:hAnsi="Cambria" w:cs="Arial"/>
                <w:sz w:val="24"/>
                <w:szCs w:val="24"/>
                <w:lang w:val="en-US"/>
              </w:rPr>
            </w:pPr>
          </w:p>
          <w:p w14:paraId="1FB9DA07" w14:textId="77777777" w:rsidR="00AC456E" w:rsidRPr="00311D65" w:rsidRDefault="00AC456E" w:rsidP="00527255">
            <w:pPr>
              <w:spacing w:line="240" w:lineRule="auto"/>
              <w:rPr>
                <w:rFonts w:ascii="Cambria" w:eastAsia="Arial" w:hAnsi="Cambria" w:cs="Arial"/>
                <w:sz w:val="24"/>
                <w:szCs w:val="24"/>
                <w:lang w:val="en-US"/>
              </w:rPr>
            </w:pPr>
          </w:p>
        </w:tc>
      </w:tr>
      <w:tr w:rsidR="00AC456E" w:rsidRPr="00311D65" w14:paraId="6047EFEF" w14:textId="77777777" w:rsidTr="00527255">
        <w:trPr>
          <w:trHeight w:val="220"/>
        </w:trPr>
        <w:tc>
          <w:tcPr>
            <w:tcW w:w="13948" w:type="dxa"/>
            <w:gridSpan w:val="3"/>
          </w:tcPr>
          <w:p w14:paraId="42195112" w14:textId="77777777" w:rsidR="00AC456E" w:rsidRPr="00311D65" w:rsidRDefault="00AC456E" w:rsidP="00527255">
            <w:pPr>
              <w:spacing w:line="240" w:lineRule="auto"/>
              <w:rPr>
                <w:rFonts w:ascii="Cambria" w:eastAsia="Arial" w:hAnsi="Cambria" w:cs="Arial"/>
                <w:b/>
                <w:i/>
                <w:sz w:val="24"/>
                <w:szCs w:val="24"/>
                <w:lang w:val="en-US"/>
              </w:rPr>
            </w:pPr>
            <w:r w:rsidRPr="00311D65">
              <w:rPr>
                <w:rFonts w:ascii="Cambria" w:eastAsia="Arial" w:hAnsi="Cambria" w:cs="Arial"/>
                <w:b/>
                <w:i/>
                <w:sz w:val="24"/>
                <w:szCs w:val="24"/>
                <w:lang w:val="en-US"/>
              </w:rPr>
              <w:lastRenderedPageBreak/>
              <w:t xml:space="preserve">Health Care providers </w:t>
            </w:r>
          </w:p>
        </w:tc>
      </w:tr>
      <w:tr w:rsidR="00AC456E" w:rsidRPr="00116A71" w14:paraId="63B4AA2E" w14:textId="77777777" w:rsidTr="00527255">
        <w:tc>
          <w:tcPr>
            <w:tcW w:w="5382" w:type="dxa"/>
          </w:tcPr>
          <w:p w14:paraId="42CCA035" w14:textId="77777777" w:rsidR="00AC456E" w:rsidRPr="00311D65" w:rsidRDefault="00AC456E" w:rsidP="00527255">
            <w:pPr>
              <w:spacing w:line="240" w:lineRule="auto"/>
              <w:rPr>
                <w:rFonts w:ascii="Cambria" w:eastAsia="Arial" w:hAnsi="Cambria" w:cs="Arial"/>
                <w:i/>
                <w:sz w:val="24"/>
                <w:szCs w:val="24"/>
                <w:lang w:val="en-US"/>
              </w:rPr>
            </w:pPr>
            <w:r w:rsidRPr="00311D65">
              <w:rPr>
                <w:rFonts w:ascii="Cambria" w:eastAsia="Arial" w:hAnsi="Cambria" w:cs="Arial"/>
                <w:i/>
                <w:sz w:val="24"/>
                <w:szCs w:val="24"/>
                <w:lang w:val="en-US"/>
              </w:rPr>
              <w:t xml:space="preserve">Knowledge </w:t>
            </w:r>
          </w:p>
          <w:p w14:paraId="3F2AD8D0" w14:textId="77777777" w:rsidR="00AC456E" w:rsidRPr="00311D65" w:rsidRDefault="00AC456E" w:rsidP="00AC456E">
            <w:pPr>
              <w:pStyle w:val="ListParagraph"/>
              <w:numPr>
                <w:ilvl w:val="0"/>
                <w:numId w:val="1"/>
              </w:numPr>
              <w:spacing w:line="240" w:lineRule="auto"/>
              <w:rPr>
                <w:rFonts w:ascii="Cambria" w:eastAsia="Arial" w:hAnsi="Cambria" w:cs="Arial"/>
                <w:sz w:val="24"/>
                <w:szCs w:val="24"/>
                <w:lang w:val="en-US"/>
              </w:rPr>
            </w:pPr>
            <w:r w:rsidRPr="00311D65">
              <w:rPr>
                <w:rFonts w:ascii="Cambria" w:eastAsia="Arial" w:hAnsi="Cambria" w:cs="Arial"/>
                <w:i/>
                <w:sz w:val="24"/>
                <w:szCs w:val="24"/>
                <w:lang w:val="en-US"/>
              </w:rPr>
              <w:t xml:space="preserve">Having </w:t>
            </w:r>
            <w:r w:rsidRPr="00311D65">
              <w:rPr>
                <w:rFonts w:ascii="Cambria" w:eastAsia="Arial" w:hAnsi="Cambria" w:cs="Arial"/>
                <w:sz w:val="24"/>
                <w:szCs w:val="24"/>
                <w:lang w:val="en-US"/>
              </w:rPr>
              <w:t>knowledge about common physical and psychological problems of patients and informal caregivers after hospital discharge.</w:t>
            </w:r>
          </w:p>
          <w:p w14:paraId="69CC68F2" w14:textId="77777777" w:rsidR="00AC456E" w:rsidRPr="00311D65" w:rsidRDefault="00AC456E" w:rsidP="00AC456E">
            <w:pPr>
              <w:pStyle w:val="ListParagraph"/>
              <w:numPr>
                <w:ilvl w:val="0"/>
                <w:numId w:val="1"/>
              </w:num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 xml:space="preserve">Having knowledge about needs of cardiac patients and patients. </w:t>
            </w:r>
          </w:p>
        </w:tc>
        <w:tc>
          <w:tcPr>
            <w:tcW w:w="2835" w:type="dxa"/>
          </w:tcPr>
          <w:p w14:paraId="61E2ED65" w14:textId="77777777" w:rsidR="00AC456E" w:rsidRPr="00311D65" w:rsidRDefault="00AC456E" w:rsidP="00527255">
            <w:p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Chunking</w:t>
            </w:r>
          </w:p>
          <w:p w14:paraId="59BA2198" w14:textId="77777777" w:rsidR="00AC456E" w:rsidRPr="00311D65" w:rsidRDefault="00AC456E" w:rsidP="00527255">
            <w:p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 xml:space="preserve">Advance organizers </w:t>
            </w:r>
          </w:p>
          <w:p w14:paraId="54A79F41" w14:textId="77777777" w:rsidR="00AC456E" w:rsidRPr="00311D65" w:rsidRDefault="00AC456E" w:rsidP="00527255">
            <w:p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 xml:space="preserve">Discussion </w:t>
            </w:r>
          </w:p>
          <w:p w14:paraId="3D95750D" w14:textId="77777777" w:rsidR="00AC456E" w:rsidRPr="00311D65" w:rsidRDefault="00AC456E" w:rsidP="00527255">
            <w:pPr>
              <w:spacing w:line="240" w:lineRule="auto"/>
              <w:rPr>
                <w:rFonts w:ascii="Cambria" w:eastAsia="Arial" w:hAnsi="Cambria" w:cs="Arial"/>
                <w:sz w:val="24"/>
                <w:szCs w:val="24"/>
                <w:lang w:val="en-US"/>
              </w:rPr>
            </w:pPr>
          </w:p>
        </w:tc>
        <w:tc>
          <w:tcPr>
            <w:tcW w:w="5731" w:type="dxa"/>
          </w:tcPr>
          <w:p w14:paraId="29B857E7" w14:textId="77777777" w:rsidR="00AC456E" w:rsidRPr="00311D65" w:rsidRDefault="00AC456E" w:rsidP="00AC456E">
            <w:pPr>
              <w:pStyle w:val="ListParagraph"/>
              <w:numPr>
                <w:ilvl w:val="0"/>
                <w:numId w:val="1"/>
              </w:num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Health care providers follow mandatory workshops and gain knowledge about typical information and support needs of cardiac patients and know the best didactical approaches for assessing needs, using shared decision making. Health care providers gain knowledge about supporting and coaching cardiac patients.</w:t>
            </w:r>
          </w:p>
          <w:p w14:paraId="20110D24" w14:textId="77777777" w:rsidR="00AC456E" w:rsidRPr="00311D65" w:rsidRDefault="00AC456E" w:rsidP="00527255">
            <w:pPr>
              <w:spacing w:line="240" w:lineRule="auto"/>
              <w:rPr>
                <w:rFonts w:ascii="Cambria" w:eastAsia="Arial" w:hAnsi="Cambria" w:cs="Arial"/>
                <w:sz w:val="24"/>
                <w:szCs w:val="24"/>
                <w:lang w:val="en-US"/>
              </w:rPr>
            </w:pPr>
          </w:p>
          <w:p w14:paraId="4931D7D9" w14:textId="77777777" w:rsidR="00AC456E" w:rsidRPr="00311D65" w:rsidRDefault="00AC456E" w:rsidP="00527255">
            <w:pPr>
              <w:spacing w:line="240" w:lineRule="auto"/>
              <w:rPr>
                <w:rFonts w:ascii="Cambria" w:eastAsia="Arial" w:hAnsi="Cambria" w:cs="Arial"/>
                <w:sz w:val="24"/>
                <w:szCs w:val="24"/>
                <w:lang w:val="en-US"/>
              </w:rPr>
            </w:pPr>
          </w:p>
          <w:p w14:paraId="18327B66" w14:textId="77777777" w:rsidR="00AC456E" w:rsidRPr="00311D65" w:rsidRDefault="00AC456E" w:rsidP="00527255">
            <w:pPr>
              <w:spacing w:line="240" w:lineRule="auto"/>
              <w:rPr>
                <w:rFonts w:ascii="Cambria" w:eastAsia="Arial" w:hAnsi="Cambria" w:cs="Arial"/>
                <w:sz w:val="24"/>
                <w:szCs w:val="24"/>
                <w:lang w:val="en-US"/>
              </w:rPr>
            </w:pPr>
          </w:p>
        </w:tc>
      </w:tr>
      <w:tr w:rsidR="00AC456E" w:rsidRPr="00116A71" w14:paraId="1C3B12E6" w14:textId="77777777" w:rsidTr="00527255">
        <w:tc>
          <w:tcPr>
            <w:tcW w:w="5382" w:type="dxa"/>
          </w:tcPr>
          <w:p w14:paraId="24F19468" w14:textId="77777777" w:rsidR="00AC456E" w:rsidRPr="00311D65" w:rsidRDefault="00AC456E" w:rsidP="00527255">
            <w:pPr>
              <w:spacing w:line="240" w:lineRule="auto"/>
              <w:rPr>
                <w:rFonts w:ascii="Cambria" w:eastAsia="Arial" w:hAnsi="Cambria" w:cs="Arial"/>
                <w:i/>
                <w:sz w:val="24"/>
                <w:szCs w:val="24"/>
                <w:lang w:val="en-US"/>
              </w:rPr>
            </w:pPr>
            <w:r w:rsidRPr="00311D65">
              <w:rPr>
                <w:rFonts w:ascii="Cambria" w:eastAsia="Arial" w:hAnsi="Cambria" w:cs="Arial"/>
                <w:i/>
                <w:sz w:val="24"/>
                <w:szCs w:val="24"/>
                <w:lang w:val="en-US"/>
              </w:rPr>
              <w:t>Skills</w:t>
            </w:r>
          </w:p>
          <w:p w14:paraId="62D7309F" w14:textId="77777777" w:rsidR="00AC456E" w:rsidRPr="00311D65" w:rsidRDefault="00AC456E" w:rsidP="00AC456E">
            <w:pPr>
              <w:pStyle w:val="ListParagraph"/>
              <w:numPr>
                <w:ilvl w:val="0"/>
                <w:numId w:val="1"/>
              </w:num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Using assessment skills to assess needs of patients and informal caregivers</w:t>
            </w:r>
          </w:p>
          <w:p w14:paraId="7471319B" w14:textId="77777777" w:rsidR="00AC456E" w:rsidRPr="00311D65" w:rsidRDefault="00AC456E" w:rsidP="00AC456E">
            <w:pPr>
              <w:pStyle w:val="ListParagraph"/>
              <w:numPr>
                <w:ilvl w:val="0"/>
                <w:numId w:val="1"/>
              </w:num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Are able to tailor the information to subgroups of patients.</w:t>
            </w:r>
          </w:p>
          <w:p w14:paraId="3588EC17" w14:textId="77777777" w:rsidR="00AC456E" w:rsidRPr="00311D65" w:rsidRDefault="00AC456E" w:rsidP="00527255">
            <w:pPr>
              <w:spacing w:line="240" w:lineRule="auto"/>
              <w:rPr>
                <w:rFonts w:ascii="Cambria" w:eastAsia="Arial" w:hAnsi="Cambria" w:cs="Arial"/>
                <w:sz w:val="24"/>
                <w:szCs w:val="24"/>
                <w:lang w:val="en-US"/>
              </w:rPr>
            </w:pPr>
          </w:p>
        </w:tc>
        <w:tc>
          <w:tcPr>
            <w:tcW w:w="2835" w:type="dxa"/>
          </w:tcPr>
          <w:p w14:paraId="60D5EDAB" w14:textId="77777777" w:rsidR="00AC456E" w:rsidRPr="00311D65" w:rsidRDefault="00AC456E" w:rsidP="00527255">
            <w:p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 xml:space="preserve">Guided practice </w:t>
            </w:r>
          </w:p>
          <w:p w14:paraId="0A0BA59F" w14:textId="77777777" w:rsidR="00AC456E" w:rsidRPr="00311D65" w:rsidRDefault="00AC456E" w:rsidP="00527255">
            <w:p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 xml:space="preserve">Feedback </w:t>
            </w:r>
          </w:p>
          <w:p w14:paraId="7BDD78D5" w14:textId="77777777" w:rsidR="00AC456E" w:rsidRPr="00311D65" w:rsidRDefault="00AC456E" w:rsidP="00527255">
            <w:p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 xml:space="preserve">Tailoring </w:t>
            </w:r>
          </w:p>
          <w:p w14:paraId="7A718CCB" w14:textId="77777777" w:rsidR="00AC456E" w:rsidRPr="00311D65" w:rsidRDefault="00AC456E" w:rsidP="00527255">
            <w:pPr>
              <w:spacing w:line="240" w:lineRule="auto"/>
              <w:rPr>
                <w:rFonts w:ascii="Cambria" w:eastAsia="Arial" w:hAnsi="Cambria" w:cs="Arial"/>
                <w:sz w:val="24"/>
                <w:szCs w:val="24"/>
                <w:lang w:val="en-US"/>
              </w:rPr>
            </w:pPr>
          </w:p>
        </w:tc>
        <w:tc>
          <w:tcPr>
            <w:tcW w:w="5731" w:type="dxa"/>
          </w:tcPr>
          <w:p w14:paraId="71334D0A" w14:textId="77777777" w:rsidR="00AC456E" w:rsidRPr="00311D65" w:rsidRDefault="00AC456E" w:rsidP="00AC456E">
            <w:pPr>
              <w:pStyle w:val="ListParagraph"/>
              <w:numPr>
                <w:ilvl w:val="0"/>
                <w:numId w:val="1"/>
              </w:num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 xml:space="preserve">Health care providers follow mandatory workshops aimed at learning and practicing assessment skills together with peers. </w:t>
            </w:r>
          </w:p>
          <w:p w14:paraId="581F7E3B" w14:textId="77777777" w:rsidR="00AC456E" w:rsidRPr="00311D65" w:rsidRDefault="00AC456E" w:rsidP="00AC456E">
            <w:pPr>
              <w:pStyle w:val="ListParagraph"/>
              <w:numPr>
                <w:ilvl w:val="0"/>
                <w:numId w:val="1"/>
              </w:num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 xml:space="preserve">Learning to communicate with various subgroups of patients. </w:t>
            </w:r>
          </w:p>
          <w:p w14:paraId="4B3A722D" w14:textId="77777777" w:rsidR="00AC456E" w:rsidRPr="00311D65" w:rsidRDefault="00AC456E" w:rsidP="00527255">
            <w:p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 xml:space="preserve"> </w:t>
            </w:r>
          </w:p>
        </w:tc>
      </w:tr>
      <w:tr w:rsidR="00AC456E" w:rsidRPr="00116A71" w14:paraId="28C4E401" w14:textId="77777777" w:rsidTr="00527255">
        <w:tc>
          <w:tcPr>
            <w:tcW w:w="5382" w:type="dxa"/>
          </w:tcPr>
          <w:p w14:paraId="2150C046" w14:textId="77777777" w:rsidR="00AC456E" w:rsidRPr="00311D65" w:rsidRDefault="00AC456E" w:rsidP="00527255">
            <w:pPr>
              <w:spacing w:line="240" w:lineRule="auto"/>
              <w:rPr>
                <w:rFonts w:ascii="Cambria" w:eastAsia="Arial" w:hAnsi="Cambria" w:cs="Arial"/>
                <w:i/>
                <w:sz w:val="24"/>
                <w:szCs w:val="24"/>
                <w:lang w:val="en-US"/>
              </w:rPr>
            </w:pPr>
            <w:r w:rsidRPr="00311D65">
              <w:rPr>
                <w:rFonts w:ascii="Cambria" w:eastAsia="Arial" w:hAnsi="Cambria" w:cs="Arial"/>
                <w:i/>
                <w:sz w:val="24"/>
                <w:szCs w:val="24"/>
                <w:lang w:val="en-US"/>
              </w:rPr>
              <w:t xml:space="preserve">Attitudes </w:t>
            </w:r>
          </w:p>
          <w:p w14:paraId="31ECF22E" w14:textId="77777777" w:rsidR="00AC456E" w:rsidRPr="00311D65" w:rsidRDefault="00AC456E" w:rsidP="00AC456E">
            <w:pPr>
              <w:pStyle w:val="ListParagraph"/>
              <w:numPr>
                <w:ilvl w:val="0"/>
                <w:numId w:val="1"/>
              </w:numPr>
              <w:spacing w:line="240" w:lineRule="auto"/>
              <w:rPr>
                <w:rFonts w:ascii="Cambria" w:eastAsia="Arial" w:hAnsi="Cambria" w:cs="Arial"/>
                <w:sz w:val="24"/>
                <w:szCs w:val="24"/>
                <w:lang w:val="en-US"/>
              </w:rPr>
            </w:pPr>
            <w:r w:rsidRPr="00311D65">
              <w:rPr>
                <w:rFonts w:ascii="Cambria" w:eastAsia="Arial" w:hAnsi="Cambria" w:cs="Arial"/>
                <w:sz w:val="24"/>
                <w:szCs w:val="24"/>
                <w:lang w:val="en-US"/>
              </w:rPr>
              <w:lastRenderedPageBreak/>
              <w:t>Acknowledges that a broad and thorough assessment of patients and informal caregivers needs is essential.</w:t>
            </w:r>
          </w:p>
          <w:p w14:paraId="6A13A3C1" w14:textId="77777777" w:rsidR="00AC456E" w:rsidRPr="00311D65" w:rsidRDefault="00AC456E" w:rsidP="00AC456E">
            <w:pPr>
              <w:pStyle w:val="ListParagraph"/>
              <w:numPr>
                <w:ilvl w:val="0"/>
                <w:numId w:val="1"/>
              </w:num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Offers remote supports to patients and informal caregivers in the first phase after hospital discharge</w:t>
            </w:r>
          </w:p>
        </w:tc>
        <w:tc>
          <w:tcPr>
            <w:tcW w:w="2835" w:type="dxa"/>
          </w:tcPr>
          <w:p w14:paraId="0E7E032D" w14:textId="77777777" w:rsidR="00AC456E" w:rsidRPr="00311D65" w:rsidRDefault="00AC456E" w:rsidP="00527255">
            <w:pPr>
              <w:spacing w:line="240" w:lineRule="auto"/>
              <w:rPr>
                <w:rFonts w:ascii="Cambria" w:eastAsia="Arial" w:hAnsi="Cambria" w:cs="Arial"/>
                <w:sz w:val="24"/>
                <w:szCs w:val="24"/>
                <w:lang w:val="en-US"/>
              </w:rPr>
            </w:pPr>
            <w:r w:rsidRPr="00311D65">
              <w:rPr>
                <w:rFonts w:ascii="Cambria" w:eastAsia="Arial" w:hAnsi="Cambria" w:cs="Arial"/>
                <w:sz w:val="24"/>
                <w:szCs w:val="24"/>
                <w:lang w:val="en-US"/>
              </w:rPr>
              <w:lastRenderedPageBreak/>
              <w:t xml:space="preserve">Shifting perspective, </w:t>
            </w:r>
          </w:p>
          <w:p w14:paraId="134C8395" w14:textId="77777777" w:rsidR="00AC456E" w:rsidRPr="00311D65" w:rsidRDefault="00AC456E" w:rsidP="00527255">
            <w:p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 xml:space="preserve">Direct experience, </w:t>
            </w:r>
          </w:p>
          <w:p w14:paraId="7960A160" w14:textId="77777777" w:rsidR="00AC456E" w:rsidRPr="00311D65" w:rsidRDefault="00AC456E" w:rsidP="00527255">
            <w:pPr>
              <w:pBdr>
                <w:top w:val="nil"/>
                <w:left w:val="nil"/>
                <w:bottom w:val="nil"/>
                <w:right w:val="nil"/>
                <w:between w:val="nil"/>
              </w:pBdr>
              <w:spacing w:line="240" w:lineRule="auto"/>
              <w:rPr>
                <w:rFonts w:ascii="Cambria" w:eastAsia="Arial" w:hAnsi="Cambria" w:cs="Arial"/>
                <w:color w:val="000000"/>
                <w:sz w:val="24"/>
                <w:szCs w:val="24"/>
                <w:lang w:val="en-US"/>
              </w:rPr>
            </w:pPr>
            <w:r w:rsidRPr="00311D65">
              <w:rPr>
                <w:rFonts w:ascii="Cambria" w:eastAsia="Arial" w:hAnsi="Cambria" w:cs="Arial"/>
                <w:color w:val="000000"/>
                <w:sz w:val="24"/>
                <w:szCs w:val="24"/>
                <w:lang w:val="en-US"/>
              </w:rPr>
              <w:lastRenderedPageBreak/>
              <w:t>Repeated exposure</w:t>
            </w:r>
          </w:p>
          <w:p w14:paraId="0B1BCD33" w14:textId="77777777" w:rsidR="00AC456E" w:rsidRPr="00311D65" w:rsidRDefault="00AC456E" w:rsidP="00527255">
            <w:pPr>
              <w:pBdr>
                <w:top w:val="nil"/>
                <w:left w:val="nil"/>
                <w:bottom w:val="nil"/>
                <w:right w:val="nil"/>
                <w:between w:val="nil"/>
              </w:pBdr>
              <w:spacing w:line="240" w:lineRule="auto"/>
              <w:rPr>
                <w:rFonts w:ascii="Cambria" w:eastAsia="Arial" w:hAnsi="Cambria" w:cs="Arial"/>
                <w:sz w:val="24"/>
                <w:szCs w:val="24"/>
                <w:lang w:val="en-US"/>
              </w:rPr>
            </w:pPr>
          </w:p>
        </w:tc>
        <w:tc>
          <w:tcPr>
            <w:tcW w:w="5731" w:type="dxa"/>
          </w:tcPr>
          <w:p w14:paraId="449BD19A" w14:textId="77777777" w:rsidR="00AC456E" w:rsidRPr="00311D65" w:rsidRDefault="00AC456E" w:rsidP="00AC456E">
            <w:pPr>
              <w:pStyle w:val="ListParagraph"/>
              <w:numPr>
                <w:ilvl w:val="0"/>
                <w:numId w:val="1"/>
              </w:numPr>
              <w:spacing w:line="240" w:lineRule="auto"/>
              <w:rPr>
                <w:rFonts w:ascii="Cambria" w:eastAsia="Arial" w:hAnsi="Cambria" w:cs="Arial"/>
                <w:sz w:val="24"/>
                <w:szCs w:val="24"/>
                <w:lang w:val="en-US"/>
              </w:rPr>
            </w:pPr>
            <w:r w:rsidRPr="00311D65">
              <w:rPr>
                <w:rFonts w:ascii="Cambria" w:eastAsia="Arial" w:hAnsi="Cambria" w:cs="Arial"/>
                <w:sz w:val="24"/>
                <w:szCs w:val="24"/>
                <w:lang w:val="en-US"/>
              </w:rPr>
              <w:lastRenderedPageBreak/>
              <w:t xml:space="preserve">Health care providers are aware of the necessity of a thorough assessment to effectively start remote coaching. Health care </w:t>
            </w:r>
            <w:r w:rsidRPr="00311D65">
              <w:rPr>
                <w:rFonts w:ascii="Cambria" w:eastAsia="Arial" w:hAnsi="Cambria" w:cs="Arial"/>
                <w:sz w:val="24"/>
                <w:szCs w:val="24"/>
                <w:lang w:val="en-US"/>
              </w:rPr>
              <w:lastRenderedPageBreak/>
              <w:t xml:space="preserve">providers are positive about remote coaching and using the eHealth platform. </w:t>
            </w:r>
          </w:p>
        </w:tc>
      </w:tr>
      <w:tr w:rsidR="00AC456E" w:rsidRPr="00116A71" w14:paraId="45F55DF8" w14:textId="77777777" w:rsidTr="00527255">
        <w:tc>
          <w:tcPr>
            <w:tcW w:w="5382" w:type="dxa"/>
          </w:tcPr>
          <w:p w14:paraId="246BB2C9" w14:textId="77777777" w:rsidR="00AC456E" w:rsidRPr="00311D65" w:rsidRDefault="00AC456E" w:rsidP="00527255">
            <w:pPr>
              <w:spacing w:line="240" w:lineRule="auto"/>
              <w:rPr>
                <w:rFonts w:ascii="Cambria" w:eastAsia="Arial" w:hAnsi="Cambria" w:cs="Arial"/>
                <w:i/>
                <w:sz w:val="24"/>
                <w:szCs w:val="24"/>
                <w:lang w:val="en-US"/>
              </w:rPr>
            </w:pPr>
            <w:r w:rsidRPr="00311D65">
              <w:rPr>
                <w:rFonts w:ascii="Cambria" w:eastAsia="Arial" w:hAnsi="Cambria" w:cs="Arial"/>
                <w:i/>
                <w:sz w:val="24"/>
                <w:szCs w:val="24"/>
                <w:lang w:val="en-US"/>
              </w:rPr>
              <w:lastRenderedPageBreak/>
              <w:t xml:space="preserve">Social Influence </w:t>
            </w:r>
          </w:p>
          <w:p w14:paraId="52B69A3E" w14:textId="77777777" w:rsidR="00AC456E" w:rsidRPr="00311D65" w:rsidRDefault="00AC456E" w:rsidP="00AC456E">
            <w:pPr>
              <w:pStyle w:val="ListParagraph"/>
              <w:numPr>
                <w:ilvl w:val="0"/>
                <w:numId w:val="1"/>
              </w:numPr>
              <w:spacing w:line="240" w:lineRule="auto"/>
              <w:rPr>
                <w:rFonts w:ascii="Cambria" w:eastAsia="Arial" w:hAnsi="Cambria" w:cs="Arial"/>
                <w:iCs/>
                <w:sz w:val="24"/>
                <w:szCs w:val="24"/>
                <w:lang w:val="en-US"/>
              </w:rPr>
            </w:pPr>
            <w:r w:rsidRPr="00311D65">
              <w:rPr>
                <w:rFonts w:ascii="Cambria" w:eastAsia="Arial" w:hAnsi="Cambria" w:cs="Arial"/>
                <w:iCs/>
                <w:sz w:val="24"/>
                <w:szCs w:val="24"/>
                <w:lang w:val="en-US"/>
              </w:rPr>
              <w:t xml:space="preserve">Effectively assesses the social environment of the patient and involves the informal caregiver during the assessment </w:t>
            </w:r>
          </w:p>
          <w:p w14:paraId="42481277" w14:textId="77777777" w:rsidR="00AC456E" w:rsidRPr="00311D65" w:rsidRDefault="00AC456E" w:rsidP="00AC456E">
            <w:pPr>
              <w:pStyle w:val="ListParagraph"/>
              <w:numPr>
                <w:ilvl w:val="0"/>
                <w:numId w:val="1"/>
              </w:numPr>
              <w:spacing w:line="240" w:lineRule="auto"/>
              <w:rPr>
                <w:rFonts w:ascii="Cambria" w:eastAsia="Arial" w:hAnsi="Cambria" w:cs="Arial"/>
                <w:iCs/>
                <w:sz w:val="24"/>
                <w:szCs w:val="24"/>
                <w:lang w:val="en-US"/>
              </w:rPr>
            </w:pPr>
            <w:r w:rsidRPr="00311D65">
              <w:rPr>
                <w:rFonts w:ascii="Cambria" w:eastAsia="Arial" w:hAnsi="Cambria" w:cs="Arial"/>
                <w:iCs/>
                <w:sz w:val="24"/>
                <w:szCs w:val="24"/>
                <w:lang w:val="en-US"/>
              </w:rPr>
              <w:t xml:space="preserve">Coaches patient in mobilizing social support </w:t>
            </w:r>
          </w:p>
        </w:tc>
        <w:tc>
          <w:tcPr>
            <w:tcW w:w="2835" w:type="dxa"/>
          </w:tcPr>
          <w:p w14:paraId="61F9462E" w14:textId="77777777" w:rsidR="00AC456E" w:rsidRPr="00311D65" w:rsidRDefault="00AC456E" w:rsidP="00527255">
            <w:p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 xml:space="preserve">Mobilizing social support </w:t>
            </w:r>
          </w:p>
          <w:p w14:paraId="33064294" w14:textId="77777777" w:rsidR="00AC456E" w:rsidRPr="00311D65" w:rsidRDefault="00AC456E" w:rsidP="00527255">
            <w:p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Providing opportunities for social comparison</w:t>
            </w:r>
          </w:p>
        </w:tc>
        <w:tc>
          <w:tcPr>
            <w:tcW w:w="5731" w:type="dxa"/>
          </w:tcPr>
          <w:p w14:paraId="123508E0" w14:textId="77777777" w:rsidR="00AC456E" w:rsidRPr="00311D65" w:rsidRDefault="00AC456E" w:rsidP="00AC456E">
            <w:pPr>
              <w:pStyle w:val="ListParagraph"/>
              <w:numPr>
                <w:ilvl w:val="0"/>
                <w:numId w:val="1"/>
              </w:num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 xml:space="preserve">Health care providers actively assesses barriers and facilitators for the intervention in the social environment of the patients. </w:t>
            </w:r>
          </w:p>
          <w:p w14:paraId="17A23C70" w14:textId="77777777" w:rsidR="00AC456E" w:rsidRPr="00311D65" w:rsidRDefault="00AC456E" w:rsidP="00AC456E">
            <w:pPr>
              <w:pStyle w:val="ListParagraph"/>
              <w:numPr>
                <w:ilvl w:val="0"/>
                <w:numId w:val="1"/>
              </w:num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 xml:space="preserve">The health care provider coaches the patients in gaining social support (informal caregiver, hospital, cardiac rehabilitation center). </w:t>
            </w:r>
          </w:p>
        </w:tc>
      </w:tr>
      <w:tr w:rsidR="00AC456E" w:rsidRPr="00116A71" w14:paraId="48A7DDE0" w14:textId="77777777" w:rsidTr="00527255">
        <w:tc>
          <w:tcPr>
            <w:tcW w:w="5382" w:type="dxa"/>
          </w:tcPr>
          <w:p w14:paraId="7122BF4B" w14:textId="77777777" w:rsidR="00AC456E" w:rsidRPr="00311D65" w:rsidRDefault="00AC456E" w:rsidP="00527255">
            <w:pPr>
              <w:spacing w:line="240" w:lineRule="auto"/>
              <w:rPr>
                <w:rFonts w:ascii="Cambria" w:eastAsia="Arial" w:hAnsi="Cambria" w:cs="Arial"/>
                <w:i/>
                <w:sz w:val="24"/>
                <w:szCs w:val="24"/>
                <w:lang w:val="en-US"/>
              </w:rPr>
            </w:pPr>
            <w:r w:rsidRPr="00311D65">
              <w:rPr>
                <w:rFonts w:ascii="Cambria" w:eastAsia="Arial" w:hAnsi="Cambria" w:cs="Arial"/>
                <w:i/>
                <w:sz w:val="24"/>
                <w:szCs w:val="24"/>
                <w:lang w:val="en-US"/>
              </w:rPr>
              <w:t xml:space="preserve">Self-efficacy </w:t>
            </w:r>
          </w:p>
          <w:p w14:paraId="5D119608" w14:textId="77777777" w:rsidR="00AC456E" w:rsidRPr="00311D65" w:rsidRDefault="00AC456E" w:rsidP="00AC456E">
            <w:pPr>
              <w:pStyle w:val="ListParagraph"/>
              <w:numPr>
                <w:ilvl w:val="0"/>
                <w:numId w:val="1"/>
              </w:numPr>
              <w:spacing w:line="240" w:lineRule="auto"/>
              <w:rPr>
                <w:rFonts w:ascii="Cambria" w:eastAsia="Arial" w:hAnsi="Cambria" w:cs="Arial"/>
                <w:iCs/>
                <w:sz w:val="24"/>
                <w:szCs w:val="24"/>
                <w:lang w:val="en-US"/>
              </w:rPr>
            </w:pPr>
            <w:r w:rsidRPr="00311D65">
              <w:rPr>
                <w:rFonts w:ascii="Cambria" w:eastAsia="Arial" w:hAnsi="Cambria" w:cs="Arial"/>
                <w:iCs/>
                <w:sz w:val="24"/>
                <w:szCs w:val="24"/>
                <w:lang w:val="en-US"/>
              </w:rPr>
              <w:t xml:space="preserve">Feels confident and capable in performing a comprehensive needs assessment </w:t>
            </w:r>
          </w:p>
          <w:p w14:paraId="06B59F6E" w14:textId="77777777" w:rsidR="00AC456E" w:rsidRPr="00311D65" w:rsidRDefault="00AC456E" w:rsidP="00AC456E">
            <w:pPr>
              <w:pStyle w:val="ListParagraph"/>
              <w:numPr>
                <w:ilvl w:val="0"/>
                <w:numId w:val="1"/>
              </w:numPr>
              <w:spacing w:line="240" w:lineRule="auto"/>
              <w:rPr>
                <w:rFonts w:ascii="Cambria" w:eastAsia="Arial" w:hAnsi="Cambria" w:cs="Arial"/>
                <w:iCs/>
                <w:sz w:val="24"/>
                <w:szCs w:val="24"/>
                <w:lang w:val="en-US"/>
              </w:rPr>
            </w:pPr>
            <w:r w:rsidRPr="00311D65">
              <w:rPr>
                <w:rFonts w:ascii="Cambria" w:eastAsia="Arial" w:hAnsi="Cambria" w:cs="Arial"/>
                <w:iCs/>
                <w:sz w:val="24"/>
                <w:szCs w:val="24"/>
                <w:lang w:val="en-US"/>
              </w:rPr>
              <w:t xml:space="preserve">Has confidence in coaching patients using an eHealth platform </w:t>
            </w:r>
          </w:p>
        </w:tc>
        <w:tc>
          <w:tcPr>
            <w:tcW w:w="2835" w:type="dxa"/>
          </w:tcPr>
          <w:p w14:paraId="00B1EF5E" w14:textId="77777777" w:rsidR="00AC456E" w:rsidRPr="00311D65" w:rsidRDefault="00AC456E" w:rsidP="00527255">
            <w:p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 xml:space="preserve">Guided practice </w:t>
            </w:r>
          </w:p>
          <w:p w14:paraId="4538A9A9" w14:textId="77777777" w:rsidR="00AC456E" w:rsidRPr="00311D65" w:rsidRDefault="00AC456E" w:rsidP="00527255">
            <w:p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Self-monitoring</w:t>
            </w:r>
          </w:p>
          <w:p w14:paraId="29D1A14C" w14:textId="77777777" w:rsidR="00AC456E" w:rsidRPr="00311D65" w:rsidRDefault="00AC456E" w:rsidP="00527255">
            <w:p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 xml:space="preserve">Goal setting </w:t>
            </w:r>
          </w:p>
          <w:p w14:paraId="6A25AAF0" w14:textId="77777777" w:rsidR="00AC456E" w:rsidRPr="00311D65" w:rsidRDefault="00AC456E" w:rsidP="00527255">
            <w:pPr>
              <w:spacing w:line="240" w:lineRule="auto"/>
              <w:rPr>
                <w:rFonts w:ascii="Cambria" w:eastAsia="Arial" w:hAnsi="Cambria" w:cs="Arial"/>
                <w:sz w:val="24"/>
                <w:szCs w:val="24"/>
                <w:lang w:val="en-US"/>
              </w:rPr>
            </w:pPr>
          </w:p>
        </w:tc>
        <w:tc>
          <w:tcPr>
            <w:tcW w:w="5731" w:type="dxa"/>
          </w:tcPr>
          <w:p w14:paraId="421B9A38" w14:textId="77777777" w:rsidR="00AC456E" w:rsidRPr="00311D65" w:rsidRDefault="00AC456E" w:rsidP="00AC456E">
            <w:pPr>
              <w:pStyle w:val="ListParagraph"/>
              <w:numPr>
                <w:ilvl w:val="0"/>
                <w:numId w:val="1"/>
              </w:num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Health care providers actively practices assessment skills with peers and gains trust in performing assessment.</w:t>
            </w:r>
          </w:p>
          <w:p w14:paraId="37F838CD" w14:textId="77777777" w:rsidR="00AC456E" w:rsidRPr="00311D65" w:rsidRDefault="00AC456E" w:rsidP="00AC456E">
            <w:pPr>
              <w:pStyle w:val="ListParagraph"/>
              <w:numPr>
                <w:ilvl w:val="0"/>
                <w:numId w:val="1"/>
              </w:numPr>
              <w:spacing w:line="240" w:lineRule="auto"/>
              <w:rPr>
                <w:rFonts w:ascii="Cambria" w:eastAsia="Arial" w:hAnsi="Cambria" w:cs="Arial"/>
                <w:sz w:val="24"/>
                <w:szCs w:val="24"/>
                <w:lang w:val="en-US"/>
              </w:rPr>
            </w:pPr>
            <w:r w:rsidRPr="00311D65">
              <w:rPr>
                <w:rFonts w:ascii="Cambria" w:eastAsia="Arial" w:hAnsi="Cambria" w:cs="Arial"/>
                <w:sz w:val="24"/>
                <w:szCs w:val="24"/>
                <w:lang w:val="en-US"/>
              </w:rPr>
              <w:t xml:space="preserve">Health care provider actively practices coaching skills with peers using the eHealth platform </w:t>
            </w:r>
          </w:p>
        </w:tc>
      </w:tr>
    </w:tbl>
    <w:p w14:paraId="6AF7A633" w14:textId="77777777" w:rsidR="00AC456E" w:rsidRPr="00311D65" w:rsidRDefault="00AC456E" w:rsidP="00AC456E">
      <w:pPr>
        <w:spacing w:line="240" w:lineRule="auto"/>
        <w:rPr>
          <w:rFonts w:ascii="Cambria" w:eastAsiaTheme="minorHAnsi" w:hAnsi="Cambria" w:cs="Arial"/>
          <w:sz w:val="24"/>
          <w:szCs w:val="24"/>
          <w:u w:val="single"/>
          <w:lang w:val="en-US"/>
        </w:rPr>
      </w:pPr>
    </w:p>
    <w:p w14:paraId="39AFEBD6" w14:textId="77777777" w:rsidR="00AC456E" w:rsidRPr="00311D65" w:rsidRDefault="00AC456E" w:rsidP="00AC456E">
      <w:pPr>
        <w:spacing w:line="240" w:lineRule="auto"/>
        <w:rPr>
          <w:rFonts w:ascii="Cambria" w:eastAsiaTheme="minorHAnsi" w:hAnsi="Cambria" w:cs="Arial"/>
          <w:sz w:val="24"/>
          <w:szCs w:val="24"/>
          <w:u w:val="single"/>
          <w:lang w:val="en-US"/>
        </w:rPr>
      </w:pPr>
    </w:p>
    <w:p w14:paraId="15769453" w14:textId="0EF0797D" w:rsidR="001B332D" w:rsidRPr="00D602C1" w:rsidRDefault="001B332D" w:rsidP="00D602C1">
      <w:pPr>
        <w:spacing w:line="240" w:lineRule="auto"/>
        <w:rPr>
          <w:rFonts w:ascii="Cambria" w:eastAsiaTheme="minorHAnsi" w:hAnsi="Cambria" w:cs="Arial"/>
          <w:sz w:val="24"/>
          <w:szCs w:val="24"/>
          <w:lang w:val="en-US"/>
        </w:rPr>
      </w:pPr>
    </w:p>
    <w:sectPr w:rsidR="001B332D" w:rsidRPr="00D602C1" w:rsidSect="00AC456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DE471A"/>
    <w:multiLevelType w:val="hybridMultilevel"/>
    <w:tmpl w:val="9DF078A2"/>
    <w:lvl w:ilvl="0" w:tplc="3E3CDB9C">
      <w:start w:val="3"/>
      <w:numFmt w:val="bullet"/>
      <w:lvlText w:val="-"/>
      <w:lvlJc w:val="left"/>
      <w:pPr>
        <w:ind w:left="720" w:hanging="360"/>
      </w:pPr>
      <w:rPr>
        <w:rFonts w:ascii="Arial" w:eastAsia="Arial"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5F353FEF"/>
    <w:multiLevelType w:val="hybridMultilevel"/>
    <w:tmpl w:val="E0D61F92"/>
    <w:lvl w:ilvl="0" w:tplc="666C9C70">
      <w:start w:val="3"/>
      <w:numFmt w:val="bullet"/>
      <w:lvlText w:val="-"/>
      <w:lvlJc w:val="left"/>
      <w:pPr>
        <w:ind w:left="720" w:hanging="360"/>
      </w:pPr>
      <w:rPr>
        <w:rFonts w:ascii="Arial" w:eastAsia="Arial" w:hAnsi="Arial" w:cs="Arial" w:hint="default"/>
        <w:i/>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693611109">
    <w:abstractNumId w:val="0"/>
  </w:num>
  <w:num w:numId="2" w16cid:durableId="17511968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332D"/>
    <w:rsid w:val="001501C9"/>
    <w:rsid w:val="001B332D"/>
    <w:rsid w:val="00241F74"/>
    <w:rsid w:val="003B6908"/>
    <w:rsid w:val="00712962"/>
    <w:rsid w:val="00802F50"/>
    <w:rsid w:val="009335FB"/>
    <w:rsid w:val="0093499D"/>
    <w:rsid w:val="00975500"/>
    <w:rsid w:val="00A04F35"/>
    <w:rsid w:val="00A544CB"/>
    <w:rsid w:val="00AC456E"/>
    <w:rsid w:val="00B07B19"/>
    <w:rsid w:val="00C27BC5"/>
    <w:rsid w:val="00C95B90"/>
    <w:rsid w:val="00D602C1"/>
    <w:rsid w:val="00F13C7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9B3404"/>
  <w15:chartTrackingRefBased/>
  <w15:docId w15:val="{480D94FE-33DE-433D-AD43-EF2296B71B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332D"/>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B332D"/>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C456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34</Words>
  <Characters>532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Keessen</dc:creator>
  <cp:keywords/>
  <dc:description/>
  <cp:lastModifiedBy>Lori Young</cp:lastModifiedBy>
  <cp:revision>2</cp:revision>
  <dcterms:created xsi:type="dcterms:W3CDTF">2022-05-12T23:35:00Z</dcterms:created>
  <dcterms:modified xsi:type="dcterms:W3CDTF">2022-05-12T23:35:00Z</dcterms:modified>
</cp:coreProperties>
</file>